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C81A6" w14:textId="77777777" w:rsidR="003850D8" w:rsidRPr="001C453A" w:rsidRDefault="003850D8" w:rsidP="003850D8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</w:pPr>
      <w:bookmarkStart w:id="0" w:name="_Hlk144381895"/>
      <w:r w:rsidRPr="001C453A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Application </w:t>
      </w:r>
      <w:r w:rsidRPr="001C453A">
        <w:rPr>
          <w:rFonts w:ascii="Times New Roman" w:eastAsia="宋体" w:hAnsi="Times New Roman" w:cs="Times New Roman" w:hint="eastAsia"/>
          <w:b/>
          <w:bCs/>
          <w:sz w:val="36"/>
          <w:szCs w:val="36"/>
        </w:rPr>
        <w:t>of</w:t>
      </w:r>
      <w:r w:rsidRPr="001C453A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 </w:t>
      </w:r>
      <w:r w:rsidRPr="001C453A"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  <w:t>ALSO C</w:t>
      </w:r>
      <w:r w:rsidRPr="001C453A">
        <w:rPr>
          <w:rFonts w:ascii="Times New Roman" w:eastAsia="宋体" w:hAnsi="Times New Roman" w:cs="Times New Roman" w:hint="eastAsia"/>
          <w:b/>
          <w:bCs/>
          <w:kern w:val="0"/>
          <w:sz w:val="36"/>
          <w:szCs w:val="36"/>
        </w:rPr>
        <w:t>ourse</w:t>
      </w:r>
      <w:r w:rsidRPr="001C453A">
        <w:rPr>
          <w:b/>
          <w:bCs/>
          <w:sz w:val="36"/>
          <w:szCs w:val="36"/>
        </w:rPr>
        <w:t xml:space="preserve"> </w:t>
      </w:r>
      <w:r w:rsidRPr="001C453A"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  <w:t>in Standardized Training Resident in Obstetric</w:t>
      </w:r>
    </w:p>
    <w:p w14:paraId="62D67786" w14:textId="77777777" w:rsidR="003850D8" w:rsidRPr="001C453A" w:rsidRDefault="003850D8" w:rsidP="003850D8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1" w:name="_Hlk143940055"/>
      <w:bookmarkEnd w:id="0"/>
      <w:r w:rsidRPr="001C453A">
        <w:rPr>
          <w:rFonts w:ascii="Times New Roman" w:eastAsia="宋体" w:hAnsi="Times New Roman" w:cs="Times New Roman" w:hint="eastAsia"/>
          <w:kern w:val="0"/>
          <w:sz w:val="24"/>
          <w:szCs w:val="24"/>
        </w:rPr>
        <w:t>Li</w:t>
      </w:r>
      <w:r w:rsidRPr="001C45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Zhiyue</w:t>
      </w:r>
      <w:r w:rsidRPr="001C453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1C453A">
        <w:rPr>
          <w:rFonts w:ascii="Times New Roman" w:eastAsia="宋体" w:hAnsi="Times New Roman" w:cs="Times New Roman"/>
          <w:kern w:val="0"/>
          <w:sz w:val="24"/>
          <w:szCs w:val="24"/>
        </w:rPr>
        <w:t>, Lu Dan</w:t>
      </w:r>
      <w:r w:rsidRPr="001C453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</w:p>
    <w:bookmarkEnd w:id="1"/>
    <w:p w14:paraId="58B42EB0" w14:textId="77777777" w:rsidR="003850D8" w:rsidRPr="001C453A" w:rsidRDefault="003850D8" w:rsidP="003850D8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C453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1C453A">
        <w:rPr>
          <w:rFonts w:ascii="Times New Roman" w:eastAsia="宋体" w:hAnsi="Times New Roman" w:cs="Times New Roman"/>
          <w:sz w:val="24"/>
          <w:szCs w:val="24"/>
        </w:rPr>
        <w:t>C</w:t>
      </w:r>
      <w:r w:rsidRPr="001C453A">
        <w:rPr>
          <w:rFonts w:ascii="Times New Roman" w:eastAsia="宋体" w:hAnsi="Times New Roman" w:cs="Times New Roman" w:hint="eastAsia"/>
          <w:sz w:val="24"/>
          <w:szCs w:val="24"/>
        </w:rPr>
        <w:t>linical</w:t>
      </w:r>
      <w:r w:rsidRPr="001C453A">
        <w:rPr>
          <w:rFonts w:ascii="Times New Roman" w:eastAsia="宋体" w:hAnsi="Times New Roman" w:cs="Times New Roman"/>
          <w:sz w:val="24"/>
          <w:szCs w:val="24"/>
        </w:rPr>
        <w:t xml:space="preserve"> M</w:t>
      </w:r>
      <w:r w:rsidRPr="001C453A">
        <w:rPr>
          <w:rFonts w:ascii="Times New Roman" w:eastAsia="宋体" w:hAnsi="Times New Roman" w:cs="Times New Roman" w:hint="eastAsia"/>
          <w:sz w:val="24"/>
          <w:szCs w:val="24"/>
        </w:rPr>
        <w:t>edical</w:t>
      </w:r>
      <w:r w:rsidRPr="001C453A">
        <w:rPr>
          <w:rFonts w:ascii="Times New Roman" w:eastAsia="宋体" w:hAnsi="Times New Roman" w:cs="Times New Roman"/>
          <w:sz w:val="24"/>
          <w:szCs w:val="24"/>
        </w:rPr>
        <w:t xml:space="preserve"> C</w:t>
      </w:r>
      <w:r w:rsidRPr="001C453A">
        <w:rPr>
          <w:rFonts w:ascii="Times New Roman" w:eastAsia="宋体" w:hAnsi="Times New Roman" w:cs="Times New Roman" w:hint="eastAsia"/>
          <w:sz w:val="24"/>
          <w:szCs w:val="24"/>
        </w:rPr>
        <w:t>ollege</w:t>
      </w:r>
      <w:r w:rsidRPr="001C453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C453A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1C453A">
        <w:rPr>
          <w:rFonts w:ascii="Times New Roman" w:eastAsia="宋体" w:hAnsi="Times New Roman" w:cs="Times New Roman"/>
          <w:sz w:val="24"/>
          <w:szCs w:val="24"/>
        </w:rPr>
        <w:t xml:space="preserve"> Y</w:t>
      </w:r>
      <w:r w:rsidRPr="001C453A">
        <w:rPr>
          <w:rFonts w:ascii="Times New Roman" w:eastAsia="宋体" w:hAnsi="Times New Roman" w:cs="Times New Roman" w:hint="eastAsia"/>
          <w:sz w:val="24"/>
          <w:szCs w:val="24"/>
        </w:rPr>
        <w:t>angzhou</w:t>
      </w:r>
      <w:r w:rsidRPr="001C453A">
        <w:rPr>
          <w:rFonts w:ascii="Times New Roman" w:eastAsia="宋体" w:hAnsi="Times New Roman" w:cs="Times New Roman"/>
          <w:sz w:val="24"/>
          <w:szCs w:val="24"/>
        </w:rPr>
        <w:t xml:space="preserve"> U</w:t>
      </w:r>
      <w:r w:rsidRPr="001C453A">
        <w:rPr>
          <w:rFonts w:ascii="Times New Roman" w:eastAsia="宋体" w:hAnsi="Times New Roman" w:cs="Times New Roman" w:hint="eastAsia"/>
          <w:sz w:val="24"/>
          <w:szCs w:val="24"/>
        </w:rPr>
        <w:t>niversity</w:t>
      </w:r>
      <w:r w:rsidRPr="001C453A">
        <w:rPr>
          <w:rFonts w:ascii="Times New Roman" w:eastAsia="宋体" w:hAnsi="Times New Roman" w:cs="Times New Roman"/>
          <w:sz w:val="24"/>
          <w:szCs w:val="24"/>
        </w:rPr>
        <w:t xml:space="preserve">, Yangzhou 225001, </w:t>
      </w:r>
      <w:r w:rsidRPr="001C453A">
        <w:rPr>
          <w:rFonts w:ascii="Times New Roman" w:eastAsia="宋体" w:hAnsi="Times New Roman" w:cs="Times New Roman" w:hint="eastAsia"/>
          <w:sz w:val="24"/>
          <w:szCs w:val="24"/>
        </w:rPr>
        <w:t>China</w:t>
      </w:r>
    </w:p>
    <w:p w14:paraId="136FFC11" w14:textId="77777777" w:rsidR="003850D8" w:rsidRPr="001C453A" w:rsidRDefault="003850D8" w:rsidP="003850D8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C453A">
        <w:rPr>
          <w:rFonts w:ascii="Times New Roman" w:eastAsia="宋体" w:hAnsi="Times New Roman" w:cs="Times New Roman"/>
          <w:sz w:val="24"/>
          <w:szCs w:val="24"/>
        </w:rPr>
        <w:t xml:space="preserve">Correspondence to: </w:t>
      </w:r>
      <w:r w:rsidRPr="001C453A">
        <w:rPr>
          <w:rFonts w:ascii="Times New Roman" w:eastAsia="宋体" w:hAnsi="Times New Roman" w:cs="Times New Roman"/>
          <w:kern w:val="0"/>
          <w:sz w:val="24"/>
          <w:szCs w:val="24"/>
        </w:rPr>
        <w:t>Lu Dan</w:t>
      </w:r>
      <w:r w:rsidRPr="001C453A">
        <w:rPr>
          <w:rFonts w:ascii="Times New Roman" w:eastAsia="宋体" w:hAnsi="Times New Roman" w:cs="Times New Roman"/>
          <w:sz w:val="24"/>
          <w:szCs w:val="24"/>
        </w:rPr>
        <w:t>, Email:</w:t>
      </w:r>
      <w:r w:rsidRPr="001C453A">
        <w:rPr>
          <w:sz w:val="24"/>
          <w:szCs w:val="24"/>
        </w:rPr>
        <w:t xml:space="preserve"> </w:t>
      </w:r>
      <w:r w:rsidRPr="001C453A">
        <w:rPr>
          <w:rFonts w:ascii="Times New Roman" w:eastAsia="宋体" w:hAnsi="Times New Roman" w:cs="Times New Roman"/>
          <w:sz w:val="24"/>
          <w:szCs w:val="24"/>
        </w:rPr>
        <w:t>ludan1968@126.com</w:t>
      </w:r>
    </w:p>
    <w:p w14:paraId="4B9A19AD" w14:textId="2567BFAA" w:rsidR="003850D8" w:rsidRDefault="003850D8"/>
    <w:p w14:paraId="1830AEBB" w14:textId="77777777" w:rsidR="003850D8" w:rsidRDefault="003850D8">
      <w:pPr>
        <w:widowControl/>
        <w:jc w:val="left"/>
      </w:pPr>
      <w:r>
        <w:br w:type="page"/>
      </w:r>
    </w:p>
    <w:p w14:paraId="671456B3" w14:textId="04271DC4" w:rsidR="00A3720F" w:rsidRPr="00A3720F" w:rsidRDefault="00A3720F" w:rsidP="002964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55527379"/>
      <w:r w:rsidRPr="001C453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C453A">
        <w:rPr>
          <w:rFonts w:ascii="Times New Roman" w:hAnsi="Times New Roman" w:cs="Times New Roman"/>
          <w:sz w:val="24"/>
          <w:szCs w:val="24"/>
        </w:rPr>
        <w:t xml:space="preserve"> </w:t>
      </w:r>
      <w:r w:rsidR="00296455">
        <w:rPr>
          <w:rFonts w:ascii="Times New Roman" w:hAnsi="Times New Roman" w:cs="Times New Roman"/>
          <w:sz w:val="24"/>
          <w:szCs w:val="24"/>
        </w:rPr>
        <w:t>S</w:t>
      </w:r>
      <w:r w:rsidR="00296455" w:rsidRPr="00296455">
        <w:rPr>
          <w:rFonts w:ascii="Times New Roman" w:hAnsi="Times New Roman" w:cs="Times New Roman"/>
          <w:bCs/>
          <w:sz w:val="24"/>
          <w:szCs w:val="24"/>
        </w:rPr>
        <w:t xml:space="preserve">pecific content of ALSO courses for the residents in the observation </w:t>
      </w:r>
      <w:proofErr w:type="gramStart"/>
      <w:r w:rsidR="00296455" w:rsidRPr="00296455">
        <w:rPr>
          <w:rFonts w:ascii="Times New Roman" w:hAnsi="Times New Roman" w:cs="Times New Roman"/>
          <w:bCs/>
          <w:sz w:val="24"/>
          <w:szCs w:val="24"/>
        </w:rPr>
        <w:t>group</w:t>
      </w:r>
      <w:proofErr w:type="gramEnd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531"/>
      </w:tblGrid>
      <w:tr w:rsidR="003850D8" w:rsidRPr="001C453A" w14:paraId="16F2D7C0" w14:textId="77777777" w:rsidTr="003850D8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bookmarkEnd w:id="2"/>
          <w:p w14:paraId="19DF38F5" w14:textId="19D03C88" w:rsidR="003850D8" w:rsidRPr="001C453A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3850D8">
              <w:rPr>
                <w:rFonts w:ascii="Times New Roman" w:hAnsi="Times New Roman" w:cs="Times New Roman"/>
                <w:szCs w:val="21"/>
              </w:rPr>
              <w:t>ection 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3850D8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5531" w:type="dxa"/>
            <w:tcBorders>
              <w:top w:val="single" w:sz="12" w:space="0" w:color="auto"/>
              <w:bottom w:val="single" w:sz="4" w:space="0" w:color="auto"/>
            </w:tcBorders>
          </w:tcPr>
          <w:p w14:paraId="36E554CC" w14:textId="059435B0" w:rsidR="003850D8" w:rsidRPr="001C453A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3850D8">
              <w:rPr>
                <w:rFonts w:ascii="Times New Roman" w:hAnsi="Times New Roman" w:cs="Times New Roman"/>
                <w:szCs w:val="21"/>
              </w:rPr>
              <w:t>ourse 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3850D8">
              <w:rPr>
                <w:rFonts w:ascii="Times New Roman" w:hAnsi="Times New Roman" w:cs="Times New Roman"/>
                <w:szCs w:val="21"/>
              </w:rPr>
              <w:t>ontent</w:t>
            </w:r>
          </w:p>
        </w:tc>
      </w:tr>
      <w:tr w:rsidR="003850D8" w:rsidRPr="001C453A" w14:paraId="796589B3" w14:textId="77777777" w:rsidTr="003850D8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685AEC9B" w14:textId="312D42E3" w:rsidR="003850D8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</w:t>
            </w:r>
          </w:p>
        </w:tc>
        <w:tc>
          <w:tcPr>
            <w:tcW w:w="5531" w:type="dxa"/>
            <w:tcBorders>
              <w:top w:val="single" w:sz="4" w:space="0" w:color="auto"/>
              <w:bottom w:val="nil"/>
            </w:tcBorders>
          </w:tcPr>
          <w:p w14:paraId="0333E85A" w14:textId="5A270530" w:rsidR="003850D8" w:rsidRPr="001C453A" w:rsidRDefault="00B41656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B41656">
              <w:rPr>
                <w:rFonts w:ascii="Times New Roman" w:hAnsi="Times New Roman" w:cs="Times New Roman"/>
                <w:szCs w:val="21"/>
              </w:rPr>
              <w:t xml:space="preserve">bstetric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B41656">
              <w:rPr>
                <w:rFonts w:ascii="Times New Roman" w:hAnsi="Times New Roman" w:cs="Times New Roman"/>
                <w:szCs w:val="21"/>
              </w:rPr>
              <w:t xml:space="preserve">xamination </w:t>
            </w:r>
            <w:r>
              <w:rPr>
                <w:rFonts w:ascii="Times New Roman" w:hAnsi="Times New Roman" w:cs="Times New Roman"/>
                <w:szCs w:val="21"/>
              </w:rPr>
              <w:t>and P</w:t>
            </w:r>
            <w:r w:rsidRPr="00B41656">
              <w:rPr>
                <w:rFonts w:ascii="Times New Roman" w:hAnsi="Times New Roman" w:cs="Times New Roman"/>
                <w:szCs w:val="21"/>
              </w:rPr>
              <w:t>elvimetry</w:t>
            </w:r>
          </w:p>
        </w:tc>
      </w:tr>
      <w:tr w:rsidR="003850D8" w:rsidRPr="001C453A" w14:paraId="7E2AFCA3" w14:textId="77777777" w:rsidTr="003850D8">
        <w:tc>
          <w:tcPr>
            <w:tcW w:w="2765" w:type="dxa"/>
            <w:tcBorders>
              <w:top w:val="nil"/>
            </w:tcBorders>
          </w:tcPr>
          <w:p w14:paraId="7D4B98B8" w14:textId="27AC90DC" w:rsidR="003850D8" w:rsidRPr="001C453A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2</w:t>
            </w:r>
          </w:p>
        </w:tc>
        <w:tc>
          <w:tcPr>
            <w:tcW w:w="5531" w:type="dxa"/>
            <w:tcBorders>
              <w:top w:val="nil"/>
            </w:tcBorders>
          </w:tcPr>
          <w:p w14:paraId="14619201" w14:textId="6B965ECB" w:rsidR="003850D8" w:rsidRPr="001C453A" w:rsidRDefault="00FA620A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A620A">
              <w:rPr>
                <w:rFonts w:ascii="Times New Roman" w:hAnsi="Times New Roman" w:cs="Times New Roman"/>
                <w:szCs w:val="21"/>
              </w:rPr>
              <w:t xml:space="preserve">Vaginal Bleeding 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A620A">
              <w:rPr>
                <w:rFonts w:ascii="Times New Roman" w:hAnsi="Times New Roman" w:cs="Times New Roman"/>
                <w:szCs w:val="21"/>
              </w:rPr>
              <w:t>uring 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FA620A">
              <w:rPr>
                <w:rFonts w:ascii="Times New Roman" w:hAnsi="Times New Roman" w:cs="Times New Roman"/>
                <w:szCs w:val="21"/>
              </w:rPr>
              <w:t>ate 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FA620A">
              <w:rPr>
                <w:rFonts w:ascii="Times New Roman" w:hAnsi="Times New Roman" w:cs="Times New Roman"/>
                <w:szCs w:val="21"/>
              </w:rPr>
              <w:t>regnancy</w:t>
            </w:r>
          </w:p>
        </w:tc>
      </w:tr>
      <w:tr w:rsidR="003850D8" w:rsidRPr="001C453A" w14:paraId="71A0B340" w14:textId="77777777" w:rsidTr="00D40201">
        <w:tc>
          <w:tcPr>
            <w:tcW w:w="2765" w:type="dxa"/>
          </w:tcPr>
          <w:p w14:paraId="522AF5F8" w14:textId="045CE48F" w:rsidR="003850D8" w:rsidRPr="001C453A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3</w:t>
            </w:r>
          </w:p>
        </w:tc>
        <w:tc>
          <w:tcPr>
            <w:tcW w:w="5531" w:type="dxa"/>
          </w:tcPr>
          <w:p w14:paraId="70E739C8" w14:textId="7872EACB" w:rsidR="003850D8" w:rsidRPr="001C453A" w:rsidRDefault="00FA620A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FA620A">
              <w:rPr>
                <w:rFonts w:ascii="Times New Roman" w:hAnsi="Times New Roman" w:cs="Times New Roman"/>
                <w:szCs w:val="21"/>
              </w:rPr>
              <w:t xml:space="preserve">remature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FA620A">
              <w:rPr>
                <w:rFonts w:ascii="Times New Roman" w:hAnsi="Times New Roman" w:cs="Times New Roman"/>
                <w:szCs w:val="21"/>
              </w:rPr>
              <w:t>irt</w:t>
            </w:r>
            <w:r>
              <w:rPr>
                <w:rFonts w:ascii="Times New Roman" w:hAnsi="Times New Roman" w:cs="Times New Roman"/>
                <w:szCs w:val="21"/>
              </w:rPr>
              <w:t xml:space="preserve">h and </w:t>
            </w:r>
            <w:r w:rsidRPr="00FA620A">
              <w:rPr>
                <w:rFonts w:ascii="Times New Roman" w:hAnsi="Times New Roman" w:cs="Times New Roman"/>
                <w:szCs w:val="21"/>
              </w:rPr>
              <w:t>Premature 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FA620A">
              <w:rPr>
                <w:rFonts w:ascii="Times New Roman" w:hAnsi="Times New Roman" w:cs="Times New Roman"/>
                <w:szCs w:val="21"/>
              </w:rPr>
              <w:t>upture of 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A620A">
              <w:rPr>
                <w:rFonts w:ascii="Times New Roman" w:hAnsi="Times New Roman" w:cs="Times New Roman"/>
                <w:szCs w:val="21"/>
              </w:rPr>
              <w:t>embranes</w:t>
            </w:r>
          </w:p>
        </w:tc>
      </w:tr>
      <w:tr w:rsidR="003850D8" w:rsidRPr="001C453A" w14:paraId="3BF3734D" w14:textId="77777777" w:rsidTr="0044756A">
        <w:tc>
          <w:tcPr>
            <w:tcW w:w="2765" w:type="dxa"/>
          </w:tcPr>
          <w:p w14:paraId="6FE049B2" w14:textId="5E752BC7" w:rsidR="003850D8" w:rsidRPr="003850D8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4</w:t>
            </w:r>
          </w:p>
        </w:tc>
        <w:tc>
          <w:tcPr>
            <w:tcW w:w="5531" w:type="dxa"/>
          </w:tcPr>
          <w:p w14:paraId="0A781612" w14:textId="7469259E" w:rsidR="003850D8" w:rsidRPr="001C453A" w:rsidRDefault="0022333F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nalys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E</w:t>
            </w:r>
            <w:r w:rsidRPr="0022333F">
              <w:rPr>
                <w:rFonts w:ascii="Times New Roman" w:hAnsi="Times New Roman" w:cs="Times New Roman"/>
                <w:szCs w:val="21"/>
              </w:rPr>
              <w:t>lectronic 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22333F">
              <w:rPr>
                <w:rFonts w:ascii="Times New Roman" w:hAnsi="Times New Roman" w:cs="Times New Roman"/>
                <w:szCs w:val="21"/>
              </w:rPr>
              <w:t>etal 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22333F">
              <w:rPr>
                <w:rFonts w:ascii="Times New Roman" w:hAnsi="Times New Roman" w:cs="Times New Roman"/>
                <w:szCs w:val="21"/>
              </w:rPr>
              <w:t>eart 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2333F">
              <w:rPr>
                <w:rFonts w:ascii="Times New Roman" w:hAnsi="Times New Roman" w:cs="Times New Roman"/>
                <w:szCs w:val="21"/>
              </w:rPr>
              <w:t>ate 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22333F">
              <w:rPr>
                <w:rFonts w:ascii="Times New Roman" w:hAnsi="Times New Roman" w:cs="Times New Roman"/>
                <w:szCs w:val="21"/>
              </w:rPr>
              <w:t>onitoring</w:t>
            </w:r>
          </w:p>
        </w:tc>
      </w:tr>
      <w:tr w:rsidR="003850D8" w:rsidRPr="001C453A" w14:paraId="682D390A" w14:textId="77777777" w:rsidTr="0044756A">
        <w:tc>
          <w:tcPr>
            <w:tcW w:w="2765" w:type="dxa"/>
          </w:tcPr>
          <w:p w14:paraId="059B24BF" w14:textId="1022BA27" w:rsidR="003850D8" w:rsidRPr="003850D8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5</w:t>
            </w:r>
          </w:p>
        </w:tc>
        <w:tc>
          <w:tcPr>
            <w:tcW w:w="5531" w:type="dxa"/>
          </w:tcPr>
          <w:p w14:paraId="2BDD69B6" w14:textId="5050A602" w:rsidR="003850D8" w:rsidRPr="001C453A" w:rsidRDefault="00A271BE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271BE">
              <w:rPr>
                <w:rFonts w:ascii="Times New Roman" w:hAnsi="Times New Roman" w:cs="Times New Roman"/>
                <w:szCs w:val="21"/>
              </w:rPr>
              <w:t>Emergency 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A271BE">
              <w:rPr>
                <w:rFonts w:ascii="Times New Roman" w:hAnsi="Times New Roman" w:cs="Times New Roman"/>
                <w:szCs w:val="21"/>
              </w:rPr>
              <w:t>andling with</w:t>
            </w:r>
            <w:r w:rsidRPr="00A271BE">
              <w:rPr>
                <w:rFonts w:ascii="Arial" w:hAnsi="Arial" w:cs="Arial"/>
                <w:color w:val="333333"/>
                <w:szCs w:val="21"/>
                <w:shd w:val="clear" w:color="auto" w:fill="F2F4F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A271BE">
              <w:rPr>
                <w:rFonts w:ascii="Times New Roman" w:hAnsi="Times New Roman" w:cs="Times New Roman"/>
                <w:szCs w:val="21"/>
              </w:rPr>
              <w:t>rolapse of 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A271BE">
              <w:rPr>
                <w:rFonts w:ascii="Times New Roman" w:hAnsi="Times New Roman" w:cs="Times New Roman"/>
                <w:szCs w:val="21"/>
              </w:rPr>
              <w:t>ord </w:t>
            </w:r>
          </w:p>
        </w:tc>
      </w:tr>
      <w:tr w:rsidR="003850D8" w:rsidRPr="001C453A" w14:paraId="02782C26" w14:textId="77777777" w:rsidTr="0044756A">
        <w:tc>
          <w:tcPr>
            <w:tcW w:w="2765" w:type="dxa"/>
          </w:tcPr>
          <w:p w14:paraId="29F2313D" w14:textId="49C04A95" w:rsidR="003850D8" w:rsidRPr="003850D8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6</w:t>
            </w:r>
          </w:p>
        </w:tc>
        <w:tc>
          <w:tcPr>
            <w:tcW w:w="5531" w:type="dxa"/>
          </w:tcPr>
          <w:p w14:paraId="4B57CD9F" w14:textId="368B477C" w:rsidR="003850D8" w:rsidRPr="001C453A" w:rsidRDefault="00A271BE" w:rsidP="00A271B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A271BE">
              <w:rPr>
                <w:rFonts w:ascii="Times New Roman" w:hAnsi="Times New Roman" w:cs="Times New Roman"/>
                <w:szCs w:val="21"/>
              </w:rPr>
              <w:t>rgent 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A271BE">
              <w:rPr>
                <w:rFonts w:ascii="Times New Roman" w:hAnsi="Times New Roman" w:cs="Times New Roman"/>
                <w:szCs w:val="21"/>
              </w:rPr>
              <w:t>reatm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E</w:t>
            </w:r>
            <w:r w:rsidRPr="00A271BE">
              <w:rPr>
                <w:rFonts w:ascii="Times New Roman" w:hAnsi="Times New Roman" w:cs="Times New Roman"/>
                <w:szCs w:val="21"/>
              </w:rPr>
              <w:t>clampsia</w:t>
            </w:r>
          </w:p>
        </w:tc>
      </w:tr>
      <w:tr w:rsidR="003850D8" w:rsidRPr="001C453A" w14:paraId="3DAB929E" w14:textId="77777777" w:rsidTr="0044756A">
        <w:tc>
          <w:tcPr>
            <w:tcW w:w="2765" w:type="dxa"/>
          </w:tcPr>
          <w:p w14:paraId="57426A0C" w14:textId="31946339" w:rsidR="003850D8" w:rsidRPr="003850D8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7</w:t>
            </w:r>
          </w:p>
        </w:tc>
        <w:tc>
          <w:tcPr>
            <w:tcW w:w="5531" w:type="dxa"/>
          </w:tcPr>
          <w:p w14:paraId="29EB29B3" w14:textId="55745430" w:rsidR="003850D8" w:rsidRPr="001C453A" w:rsidRDefault="0075531A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5531A">
              <w:rPr>
                <w:rFonts w:ascii="Times New Roman" w:hAnsi="Times New Roman" w:cs="Times New Roman"/>
                <w:szCs w:val="21"/>
              </w:rPr>
              <w:t>ssisted 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75531A">
              <w:rPr>
                <w:rFonts w:ascii="Times New Roman" w:hAnsi="Times New Roman" w:cs="Times New Roman"/>
                <w:szCs w:val="21"/>
              </w:rPr>
              <w:t>aginal 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75531A">
              <w:rPr>
                <w:rFonts w:ascii="Times New Roman" w:hAnsi="Times New Roman" w:cs="Times New Roman"/>
                <w:szCs w:val="21"/>
              </w:rPr>
              <w:t>elivery</w:t>
            </w:r>
          </w:p>
        </w:tc>
      </w:tr>
      <w:tr w:rsidR="003850D8" w:rsidRPr="001C453A" w14:paraId="5771A70A" w14:textId="77777777" w:rsidTr="0044756A">
        <w:tc>
          <w:tcPr>
            <w:tcW w:w="2765" w:type="dxa"/>
          </w:tcPr>
          <w:p w14:paraId="7A248206" w14:textId="76075F26" w:rsidR="003850D8" w:rsidRPr="003850D8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8</w:t>
            </w:r>
          </w:p>
        </w:tc>
        <w:tc>
          <w:tcPr>
            <w:tcW w:w="5531" w:type="dxa"/>
          </w:tcPr>
          <w:p w14:paraId="659D1D15" w14:textId="2B096636" w:rsidR="003850D8" w:rsidRPr="001C453A" w:rsidRDefault="0075531A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5531A">
              <w:rPr>
                <w:rFonts w:ascii="Times New Roman" w:hAnsi="Times New Roman" w:cs="Times New Roman"/>
                <w:szCs w:val="21"/>
              </w:rPr>
              <w:t>Emergency 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75531A">
              <w:rPr>
                <w:rFonts w:ascii="Times New Roman" w:hAnsi="Times New Roman" w:cs="Times New Roman"/>
                <w:szCs w:val="21"/>
              </w:rPr>
              <w:t xml:space="preserve">anagement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S</w:t>
            </w:r>
            <w:r w:rsidRPr="0075531A">
              <w:rPr>
                <w:rFonts w:ascii="Times New Roman" w:hAnsi="Times New Roman" w:cs="Times New Roman"/>
                <w:szCs w:val="21"/>
              </w:rPr>
              <w:t xml:space="preserve">houlder 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75531A">
              <w:rPr>
                <w:rFonts w:ascii="Times New Roman" w:hAnsi="Times New Roman" w:cs="Times New Roman"/>
                <w:szCs w:val="21"/>
              </w:rPr>
              <w:t>ystocia</w:t>
            </w:r>
          </w:p>
        </w:tc>
      </w:tr>
      <w:tr w:rsidR="003850D8" w:rsidRPr="001C453A" w14:paraId="1A8A78AD" w14:textId="77777777" w:rsidTr="0044756A">
        <w:tc>
          <w:tcPr>
            <w:tcW w:w="2765" w:type="dxa"/>
          </w:tcPr>
          <w:p w14:paraId="3E220080" w14:textId="352A9FBC" w:rsidR="003850D8" w:rsidRPr="003850D8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9</w:t>
            </w:r>
          </w:p>
        </w:tc>
        <w:tc>
          <w:tcPr>
            <w:tcW w:w="5531" w:type="dxa"/>
          </w:tcPr>
          <w:p w14:paraId="397A0E7C" w14:textId="1470CE57" w:rsidR="003850D8" w:rsidRPr="001C453A" w:rsidRDefault="0075531A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75531A">
              <w:rPr>
                <w:rFonts w:ascii="Times New Roman" w:hAnsi="Times New Roman" w:cs="Times New Roman"/>
                <w:szCs w:val="21"/>
              </w:rPr>
              <w:t xml:space="preserve">isposal </w:t>
            </w:r>
            <w:r>
              <w:rPr>
                <w:rFonts w:ascii="Times New Roman" w:hAnsi="Times New Roman" w:cs="Times New Roman"/>
                <w:szCs w:val="21"/>
              </w:rPr>
              <w:t>W</w:t>
            </w:r>
            <w:r w:rsidRPr="0075531A">
              <w:rPr>
                <w:rFonts w:ascii="Times New Roman" w:hAnsi="Times New Roman" w:cs="Times New Roman"/>
                <w:szCs w:val="21"/>
              </w:rPr>
              <w:t xml:space="preserve">orkflow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P</w:t>
            </w:r>
            <w:r w:rsidRPr="0075531A">
              <w:rPr>
                <w:rFonts w:ascii="Times New Roman" w:hAnsi="Times New Roman" w:cs="Times New Roman"/>
                <w:szCs w:val="21"/>
              </w:rPr>
              <w:t xml:space="preserve">ostpartum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75531A">
              <w:rPr>
                <w:rFonts w:ascii="Times New Roman" w:hAnsi="Times New Roman" w:cs="Times New Roman"/>
                <w:szCs w:val="21"/>
              </w:rPr>
              <w:t>emorrhage</w:t>
            </w:r>
          </w:p>
        </w:tc>
      </w:tr>
      <w:tr w:rsidR="003850D8" w:rsidRPr="001C453A" w14:paraId="24351AFC" w14:textId="77777777" w:rsidTr="0044756A">
        <w:tc>
          <w:tcPr>
            <w:tcW w:w="2765" w:type="dxa"/>
          </w:tcPr>
          <w:p w14:paraId="4D443F37" w14:textId="681804CB" w:rsidR="003850D8" w:rsidRPr="003850D8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0</w:t>
            </w:r>
          </w:p>
        </w:tc>
        <w:tc>
          <w:tcPr>
            <w:tcW w:w="5531" w:type="dxa"/>
          </w:tcPr>
          <w:p w14:paraId="4E3A0DED" w14:textId="78798F29" w:rsidR="003850D8" w:rsidRPr="001C453A" w:rsidRDefault="00887B7F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87B7F">
              <w:rPr>
                <w:rFonts w:ascii="Times New Roman" w:hAnsi="Times New Roman" w:cs="Times New Roman"/>
                <w:szCs w:val="21"/>
              </w:rPr>
              <w:t>Resuscita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3720F">
              <w:rPr>
                <w:rFonts w:ascii="Times New Roman" w:hAnsi="Times New Roman" w:cs="Times New Roman"/>
                <w:szCs w:val="21"/>
              </w:rPr>
              <w:t>P</w:t>
            </w:r>
            <w:r w:rsidRPr="00887B7F">
              <w:rPr>
                <w:rFonts w:ascii="Times New Roman" w:hAnsi="Times New Roman" w:cs="Times New Roman"/>
                <w:szCs w:val="21"/>
              </w:rPr>
              <w:t xml:space="preserve">regnant and </w:t>
            </w:r>
            <w:r w:rsidR="00A3720F">
              <w:rPr>
                <w:rFonts w:ascii="Times New Roman" w:hAnsi="Times New Roman" w:cs="Times New Roman"/>
                <w:szCs w:val="21"/>
              </w:rPr>
              <w:t>P</w:t>
            </w:r>
            <w:r w:rsidRPr="00887B7F">
              <w:rPr>
                <w:rFonts w:ascii="Times New Roman" w:hAnsi="Times New Roman" w:cs="Times New Roman"/>
                <w:szCs w:val="21"/>
              </w:rPr>
              <w:t xml:space="preserve">ostpartum </w:t>
            </w:r>
            <w:r w:rsidR="00A3720F">
              <w:rPr>
                <w:rFonts w:ascii="Times New Roman" w:hAnsi="Times New Roman" w:cs="Times New Roman"/>
                <w:szCs w:val="21"/>
              </w:rPr>
              <w:t>W</w:t>
            </w:r>
            <w:r w:rsidRPr="00887B7F">
              <w:rPr>
                <w:rFonts w:ascii="Times New Roman" w:hAnsi="Times New Roman" w:cs="Times New Roman"/>
                <w:szCs w:val="21"/>
              </w:rPr>
              <w:t>omen</w:t>
            </w:r>
          </w:p>
        </w:tc>
      </w:tr>
      <w:tr w:rsidR="003850D8" w:rsidRPr="001C453A" w14:paraId="5F0B193C" w14:textId="77777777" w:rsidTr="0044756A">
        <w:tc>
          <w:tcPr>
            <w:tcW w:w="2765" w:type="dxa"/>
          </w:tcPr>
          <w:p w14:paraId="2458FFE1" w14:textId="09278AE2" w:rsidR="003850D8" w:rsidRPr="003850D8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1</w:t>
            </w:r>
          </w:p>
        </w:tc>
        <w:tc>
          <w:tcPr>
            <w:tcW w:w="5531" w:type="dxa"/>
          </w:tcPr>
          <w:p w14:paraId="055D1569" w14:textId="502561CA" w:rsidR="003850D8" w:rsidRPr="001C453A" w:rsidRDefault="00A3720F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3720F">
              <w:rPr>
                <w:rFonts w:ascii="Times New Roman" w:hAnsi="Times New Roman" w:cs="Times New Roman"/>
                <w:szCs w:val="21"/>
              </w:rPr>
              <w:t>Asphyxia Neonatorum Resuscitation</w:t>
            </w:r>
          </w:p>
        </w:tc>
      </w:tr>
      <w:tr w:rsidR="003850D8" w:rsidRPr="001C453A" w14:paraId="6C1F0273" w14:textId="77777777" w:rsidTr="00D40201">
        <w:tc>
          <w:tcPr>
            <w:tcW w:w="2765" w:type="dxa"/>
          </w:tcPr>
          <w:p w14:paraId="6E90B475" w14:textId="5E19091E" w:rsidR="003850D8" w:rsidRPr="003850D8" w:rsidRDefault="003850D8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son 12</w:t>
            </w:r>
          </w:p>
        </w:tc>
        <w:tc>
          <w:tcPr>
            <w:tcW w:w="5531" w:type="dxa"/>
          </w:tcPr>
          <w:p w14:paraId="4067E091" w14:textId="0E70070E" w:rsidR="003850D8" w:rsidRPr="001C453A" w:rsidRDefault="00A3720F" w:rsidP="0044756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3720F">
              <w:rPr>
                <w:rFonts w:ascii="Times New Roman" w:hAnsi="Times New Roman" w:cs="Times New Roman"/>
                <w:szCs w:val="21"/>
              </w:rPr>
              <w:t>Cesarean Section</w:t>
            </w:r>
          </w:p>
        </w:tc>
      </w:tr>
    </w:tbl>
    <w:p w14:paraId="557FDDAB" w14:textId="6D8DD7D6" w:rsidR="003E279E" w:rsidRDefault="003E279E"/>
    <w:p w14:paraId="759E2141" w14:textId="77777777" w:rsidR="003E279E" w:rsidRDefault="003E279E">
      <w:pPr>
        <w:widowControl/>
        <w:jc w:val="left"/>
      </w:pPr>
      <w:r>
        <w:br w:type="page"/>
      </w:r>
    </w:p>
    <w:p w14:paraId="795BDACC" w14:textId="1750A113" w:rsidR="003E279E" w:rsidRPr="00A3720F" w:rsidRDefault="003E279E" w:rsidP="00F6684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3" w:name="_Hlk155541237"/>
      <w:r w:rsidRPr="001C453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C453A">
        <w:rPr>
          <w:rFonts w:ascii="Times New Roman" w:hAnsi="Times New Roman" w:cs="Times New Roman"/>
          <w:sz w:val="24"/>
          <w:szCs w:val="24"/>
        </w:rPr>
        <w:t xml:space="preserve"> </w:t>
      </w:r>
      <w:r w:rsidR="005972C6">
        <w:rPr>
          <w:rFonts w:ascii="Times New Roman" w:hAnsi="Times New Roman" w:cs="Times New Roman"/>
          <w:sz w:val="24"/>
          <w:szCs w:val="24"/>
        </w:rPr>
        <w:t>G</w:t>
      </w:r>
      <w:r w:rsidRPr="00296455">
        <w:rPr>
          <w:rFonts w:ascii="Times New Roman" w:hAnsi="Times New Roman" w:cs="Times New Roman"/>
          <w:bCs/>
          <w:sz w:val="24"/>
          <w:szCs w:val="24"/>
        </w:rPr>
        <w:t>roup</w:t>
      </w:r>
      <w:r w:rsidR="005972C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972C6">
        <w:rPr>
          <w:rFonts w:ascii="Times New Roman" w:hAnsi="Times New Roman" w:cs="Times New Roman" w:hint="eastAsia"/>
          <w:bCs/>
          <w:sz w:val="24"/>
          <w:szCs w:val="24"/>
        </w:rPr>
        <w:t>comparison</w:t>
      </w:r>
      <w:r w:rsidR="005972C6" w:rsidRPr="005972C6">
        <w:rPr>
          <w:rFonts w:ascii="Times New Roman" w:hAnsi="Times New Roman" w:cs="Times New Roman"/>
          <w:sz w:val="24"/>
          <w:szCs w:val="24"/>
        </w:rPr>
        <w:t xml:space="preserve"> </w:t>
      </w:r>
      <w:r w:rsidR="005972C6" w:rsidRPr="005972C6">
        <w:rPr>
          <w:rFonts w:ascii="Times New Roman" w:hAnsi="Times New Roman" w:cs="Times New Roman"/>
          <w:bCs/>
          <w:sz w:val="24"/>
          <w:szCs w:val="24"/>
        </w:rPr>
        <w:t>of DOPS score</w:t>
      </w:r>
      <w:r w:rsidR="005972C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844">
        <w:rPr>
          <w:rFonts w:ascii="Times New Roman" w:hAnsi="Times New Roman" w:cs="Times New Roman" w:hint="eastAsia"/>
          <w:bCs/>
          <w:sz w:val="24"/>
          <w:szCs w:val="24"/>
        </w:rPr>
        <w:t>between</w:t>
      </w:r>
      <w:r w:rsidR="00F6684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844" w:rsidRPr="00F66844">
        <w:rPr>
          <w:rFonts w:ascii="Times New Roman" w:hAnsi="Times New Roman" w:cs="Times New Roman"/>
          <w:bCs/>
          <w:sz w:val="24"/>
          <w:szCs w:val="24"/>
        </w:rPr>
        <w:t xml:space="preserve">traditional </w:t>
      </w:r>
      <w:proofErr w:type="gramStart"/>
      <w:r w:rsidR="00F66844" w:rsidRPr="00F66844">
        <w:rPr>
          <w:rFonts w:ascii="Times New Roman" w:hAnsi="Times New Roman" w:cs="Times New Roman"/>
          <w:bCs/>
          <w:sz w:val="24"/>
          <w:szCs w:val="24"/>
        </w:rPr>
        <w:t>and ALSO</w:t>
      </w:r>
      <w:proofErr w:type="gramEnd"/>
      <w:r w:rsidR="00F66844" w:rsidRPr="00F66844">
        <w:rPr>
          <w:rFonts w:ascii="Times New Roman" w:hAnsi="Times New Roman" w:cs="Times New Roman"/>
          <w:bCs/>
          <w:sz w:val="24"/>
          <w:szCs w:val="24"/>
        </w:rPr>
        <w:t xml:space="preserve"> group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650"/>
        <w:gridCol w:w="2023"/>
        <w:gridCol w:w="1418"/>
        <w:gridCol w:w="1275"/>
        <w:gridCol w:w="930"/>
      </w:tblGrid>
      <w:tr w:rsidR="003E279E" w:rsidRPr="008C7379" w14:paraId="660372F3" w14:textId="77777777" w:rsidTr="00C21953">
        <w:tc>
          <w:tcPr>
            <w:tcW w:w="2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136A82" w14:textId="77777777" w:rsidR="003E279E" w:rsidRPr="008C7379" w:rsidRDefault="003E279E" w:rsidP="003E279E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55535622"/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53A7A7" w14:textId="77777777" w:rsidR="003E279E" w:rsidRPr="008C7379" w:rsidRDefault="003E279E" w:rsidP="003E279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E9ED3E" w14:textId="76961940" w:rsidR="003E279E" w:rsidRPr="008C7379" w:rsidRDefault="003E279E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Traditional grou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3F5291" w14:textId="582E1196" w:rsidR="003E279E" w:rsidRPr="008C7379" w:rsidRDefault="003E279E" w:rsidP="003E279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ALSO</w:t>
            </w:r>
            <w:proofErr w:type="gramEnd"/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4F65DC" w14:textId="065A3E69" w:rsidR="003E279E" w:rsidRPr="008C7379" w:rsidRDefault="003E279E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</w:p>
        </w:tc>
      </w:tr>
      <w:tr w:rsidR="008B4134" w:rsidRPr="008C7379" w14:paraId="19E41DBD" w14:textId="77777777" w:rsidTr="00BB34A5">
        <w:tc>
          <w:tcPr>
            <w:tcW w:w="26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5DBFCD" w14:textId="71BEFCD8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understanding of indication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CFEE6" w14:textId="680EE80D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3E80E" w14:textId="6B2A7506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A06A0" w14:textId="400A6DFE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D020A" w14:textId="224626CA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7379">
              <w:rPr>
                <w:rFonts w:ascii="Times New Roman" w:hAnsi="Times New Roman" w:cs="Times New Roman"/>
                <w:szCs w:val="21"/>
              </w:rPr>
              <w:t>.384</w:t>
            </w:r>
          </w:p>
        </w:tc>
      </w:tr>
      <w:tr w:rsidR="008B4134" w:rsidRPr="008C7379" w14:paraId="07C98615" w14:textId="77777777" w:rsidTr="00BB34A5">
        <w:tc>
          <w:tcPr>
            <w:tcW w:w="2650" w:type="dxa"/>
            <w:vMerge/>
            <w:tcBorders>
              <w:left w:val="nil"/>
              <w:right w:val="nil"/>
            </w:tcBorders>
          </w:tcPr>
          <w:p w14:paraId="5F55A8E9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7E3A7E1" w14:textId="11CE844C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DD6E5" w14:textId="44EF2459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6A10BF" w14:textId="6158AEC8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711251D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7E128475" w14:textId="77777777" w:rsidTr="00BB34A5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59297E1D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1382FF6" w14:textId="4EF9ADAD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D7F800" w14:textId="223620D9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51ED32" w14:textId="1196F7C8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9055ECC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37CCC087" w14:textId="77777777" w:rsidTr="00BE7D34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11F92E4E" w14:textId="0D1E27C4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obtaining informed consen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F721804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01556" w14:textId="5C6D6FFA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0F73D0" w14:textId="67AC6A0D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EDAB7DF" w14:textId="024F0B31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7379">
              <w:rPr>
                <w:rFonts w:ascii="Times New Roman" w:hAnsi="Times New Roman" w:cs="Times New Roman"/>
                <w:szCs w:val="21"/>
              </w:rPr>
              <w:t>.092</w:t>
            </w:r>
          </w:p>
        </w:tc>
      </w:tr>
      <w:tr w:rsidR="008B4134" w:rsidRPr="008C7379" w14:paraId="32AFA5ED" w14:textId="77777777" w:rsidTr="00BE7D34">
        <w:tc>
          <w:tcPr>
            <w:tcW w:w="2650" w:type="dxa"/>
            <w:vMerge/>
            <w:tcBorders>
              <w:left w:val="nil"/>
              <w:right w:val="nil"/>
            </w:tcBorders>
          </w:tcPr>
          <w:p w14:paraId="4502BEB4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55ADA0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6C1CAE" w14:textId="34FB26F6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9537FF" w14:textId="3876977E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E9203FC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325BF7D9" w14:textId="77777777" w:rsidTr="00BE7D34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177D4499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BBD70B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9A266" w14:textId="60DCCCF9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F80A4E" w14:textId="7F64077D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BB037DC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76DF95E9" w14:textId="77777777" w:rsidTr="00D1636D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0D3FFC4D" w14:textId="72C2F28F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preparation of pre-procedur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ABEDFDA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E8BC8" w14:textId="6663424D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654C79" w14:textId="08F376FE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133AF79" w14:textId="699FA24D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7379"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8B4134" w:rsidRPr="008C7379" w14:paraId="624A3069" w14:textId="77777777" w:rsidTr="00D1636D">
        <w:tc>
          <w:tcPr>
            <w:tcW w:w="2650" w:type="dxa"/>
            <w:vMerge/>
            <w:tcBorders>
              <w:left w:val="nil"/>
              <w:right w:val="nil"/>
            </w:tcBorders>
          </w:tcPr>
          <w:p w14:paraId="7A870D7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A1D92BC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9308CB" w14:textId="2342B8C1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C52D0F" w14:textId="2C75B436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15E8612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31652111" w14:textId="77777777" w:rsidTr="00D1636D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53301E1C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7FFFC93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897C87" w14:textId="51B68E4B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7B1AE3" w14:textId="2763DFF6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0C35A1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0DC352BC" w14:textId="77777777" w:rsidTr="00A069B0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0FB25FCC" w14:textId="30A5B946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appropriate level of pain relief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911C7B0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675B7" w14:textId="6724B762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7ED1F6" w14:textId="209256BB" w:rsidR="008B4134" w:rsidRPr="008C7379" w:rsidRDefault="00580898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C499418" w14:textId="5B371ABC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7379">
              <w:rPr>
                <w:rFonts w:ascii="Times New Roman" w:hAnsi="Times New Roman" w:cs="Times New Roman"/>
                <w:szCs w:val="21"/>
              </w:rPr>
              <w:t>.011</w:t>
            </w:r>
          </w:p>
        </w:tc>
      </w:tr>
      <w:tr w:rsidR="008B4134" w:rsidRPr="008C7379" w14:paraId="32FCC64A" w14:textId="77777777" w:rsidTr="00A069B0">
        <w:tc>
          <w:tcPr>
            <w:tcW w:w="2650" w:type="dxa"/>
            <w:vMerge/>
            <w:tcBorders>
              <w:left w:val="nil"/>
              <w:right w:val="nil"/>
            </w:tcBorders>
          </w:tcPr>
          <w:p w14:paraId="1949ACF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A7E7D0B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FD0A3" w14:textId="63110FA7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43B530" w14:textId="4E30E13E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18AC037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0D01179D" w14:textId="77777777" w:rsidTr="00A069B0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264FC33A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D014057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0E3342" w14:textId="605EAD81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D122CB" w14:textId="443DE5DC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530D251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6CED2BDA" w14:textId="77777777" w:rsidTr="0036467A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7DF39F9F" w14:textId="0CFCE853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technical abilit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63FA2CE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557F0B" w14:textId="1AA88BD5" w:rsidR="008B4134" w:rsidRPr="008C7379" w:rsidRDefault="00580898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F7AA67" w14:textId="15A7F6B3" w:rsidR="008B4134" w:rsidRPr="008C7379" w:rsidRDefault="00580898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C51105B" w14:textId="12D90702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8B4134" w:rsidRPr="008C7379" w14:paraId="58DA3DF5" w14:textId="77777777" w:rsidTr="0036467A">
        <w:tc>
          <w:tcPr>
            <w:tcW w:w="2650" w:type="dxa"/>
            <w:vMerge/>
            <w:tcBorders>
              <w:left w:val="nil"/>
              <w:right w:val="nil"/>
            </w:tcBorders>
          </w:tcPr>
          <w:p w14:paraId="61B83E42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43951C0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02228B" w14:textId="1E9FFBF3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F408A3" w14:textId="64FD1695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EFC1C6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524C6CAF" w14:textId="77777777" w:rsidTr="0036467A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4787D62A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12FF441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BA4A23" w14:textId="4F091E74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BB0976" w14:textId="5C5830C3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266F18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4FB389A7" w14:textId="77777777" w:rsidTr="00A86EB9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58F24898" w14:textId="409C3074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aseptic techniqu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1D7D2F2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4850D" w14:textId="2B68C3BD" w:rsidR="008B4134" w:rsidRPr="008C7379" w:rsidRDefault="00580898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311639" w14:textId="2F7C513E" w:rsidR="008B4134" w:rsidRPr="008C7379" w:rsidRDefault="00580898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32E3BA8" w14:textId="51D1836A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8B4134" w:rsidRPr="008C7379" w14:paraId="590C9098" w14:textId="77777777" w:rsidTr="00A86EB9">
        <w:tc>
          <w:tcPr>
            <w:tcW w:w="2650" w:type="dxa"/>
            <w:vMerge/>
            <w:tcBorders>
              <w:left w:val="nil"/>
              <w:right w:val="nil"/>
            </w:tcBorders>
          </w:tcPr>
          <w:p w14:paraId="35B49B9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CC2CEF8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8AE061" w14:textId="6D2A06A5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CEAC73" w14:textId="37CA3248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DBA8EF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77093D0E" w14:textId="77777777" w:rsidTr="00A86EB9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52140DC1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6608C96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FE50C7" w14:textId="004DD1BF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6DA68D" w14:textId="37C0759E" w:rsidR="008B4134" w:rsidRPr="008C7379" w:rsidRDefault="0058089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49B5B4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7AA9F3AE" w14:textId="77777777" w:rsidTr="00D75E63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38783DDE" w14:textId="16B120F6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seeking help where appropriat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7EA4A2F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CD36C" w14:textId="499091DB" w:rsidR="008B4134" w:rsidRPr="008C7379" w:rsidRDefault="00E87579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B7DB3C" w14:textId="76D391C2" w:rsidR="008B4134" w:rsidRPr="008C7379" w:rsidRDefault="00E87579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4625028" w14:textId="03DEC4CD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4</w:t>
            </w:r>
          </w:p>
        </w:tc>
      </w:tr>
      <w:tr w:rsidR="008B4134" w:rsidRPr="008C7379" w14:paraId="513D9E07" w14:textId="77777777" w:rsidTr="00D75E63">
        <w:tc>
          <w:tcPr>
            <w:tcW w:w="2650" w:type="dxa"/>
            <w:vMerge/>
            <w:tcBorders>
              <w:left w:val="nil"/>
              <w:right w:val="nil"/>
            </w:tcBorders>
          </w:tcPr>
          <w:p w14:paraId="64F662C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B3957C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8FFBA" w14:textId="7A56FF81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A75046" w14:textId="4043745B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7BF4EC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5BFC2636" w14:textId="77777777" w:rsidTr="00D75E63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43E450C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8FCB5A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D1475F" w14:textId="2DAD43F0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ABC57A" w14:textId="2D8BC35A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CC3BB7A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2C0E9122" w14:textId="77777777" w:rsidTr="000D22DA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7352DF39" w14:textId="0ED1DEDB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post-procedure managemen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D4A8657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10A287" w14:textId="70CBF9E5" w:rsidR="008B4134" w:rsidRPr="008C7379" w:rsidRDefault="00E87579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37F699" w14:textId="2C49EAB1" w:rsidR="008B4134" w:rsidRPr="008C7379" w:rsidRDefault="00E87579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9FC3875" w14:textId="15C9E2E9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3</w:t>
            </w:r>
          </w:p>
        </w:tc>
      </w:tr>
      <w:tr w:rsidR="008B4134" w:rsidRPr="008C7379" w14:paraId="71CDE5E3" w14:textId="77777777" w:rsidTr="000D22DA">
        <w:tc>
          <w:tcPr>
            <w:tcW w:w="2650" w:type="dxa"/>
            <w:vMerge/>
            <w:tcBorders>
              <w:left w:val="nil"/>
              <w:right w:val="nil"/>
            </w:tcBorders>
          </w:tcPr>
          <w:p w14:paraId="45E29AC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158541B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F4FCC" w14:textId="4065CFBB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C52397" w14:textId="0024FDBD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BF359E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1D93016D" w14:textId="77777777" w:rsidTr="000D22DA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02F91AF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98D60E9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B8DEF" w14:textId="1CDF1420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10D8A6" w14:textId="499908A9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4543571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06836E10" w14:textId="77777777" w:rsidTr="00D15C02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2BAA701E" w14:textId="4E769843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communication skill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49BE73F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032624" w14:textId="5283EA5E" w:rsidR="008B4134" w:rsidRPr="008C7379" w:rsidRDefault="00E87579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DB0D25" w14:textId="058ACB76" w:rsidR="008B4134" w:rsidRPr="008C7379" w:rsidRDefault="00E87579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19404A7" w14:textId="00EED183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6</w:t>
            </w:r>
          </w:p>
        </w:tc>
      </w:tr>
      <w:tr w:rsidR="008B4134" w:rsidRPr="008C7379" w14:paraId="7C167E03" w14:textId="77777777" w:rsidTr="00D15C02">
        <w:tc>
          <w:tcPr>
            <w:tcW w:w="2650" w:type="dxa"/>
            <w:vMerge/>
            <w:tcBorders>
              <w:left w:val="nil"/>
              <w:right w:val="nil"/>
            </w:tcBorders>
          </w:tcPr>
          <w:p w14:paraId="7B2204CC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31EEDA9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90476F" w14:textId="096E72A1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113B67" w14:textId="40AFE5CF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6209C3D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30C2B2BB" w14:textId="77777777" w:rsidTr="00D15C02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05ED3F97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9AD3920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758673" w14:textId="29C2ED1E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B3AD24" w14:textId="35E77664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005FCD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739D1259" w14:textId="77777777" w:rsidTr="00FB745E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384F80EF" w14:textId="2CBD32DA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consideration of patien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D1211DC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44183D" w14:textId="5201F5E1" w:rsidR="008B4134" w:rsidRPr="008C7379" w:rsidRDefault="00E87579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62A48A" w14:textId="1247C7F6" w:rsidR="008B4134" w:rsidRPr="008C7379" w:rsidRDefault="00E87579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74F2DCE" w14:textId="1CC5C7CD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8B4134" w:rsidRPr="008C7379" w14:paraId="7D0F3B19" w14:textId="77777777" w:rsidTr="00FB745E">
        <w:tc>
          <w:tcPr>
            <w:tcW w:w="2650" w:type="dxa"/>
            <w:vMerge/>
            <w:tcBorders>
              <w:left w:val="nil"/>
              <w:right w:val="nil"/>
            </w:tcBorders>
          </w:tcPr>
          <w:p w14:paraId="6BD5CA5A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3C0DFCD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566DC1" w14:textId="74D45EDA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BD3405" w14:textId="00D6141E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C81726B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3DCAB8F6" w14:textId="77777777" w:rsidTr="00FB745E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4C5B322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1A0F18A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5F2B5F" w14:textId="3042AA08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0FDF76" w14:textId="152CCA65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7FC86C3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2E39E955" w14:textId="77777777" w:rsidTr="00481FFC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25269235" w14:textId="3D3AD04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overall ability to perform the procedur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3C3B0C0" w14:textId="77777777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60AA1E" w14:textId="3E0D9425" w:rsidR="008B4134" w:rsidRPr="008C7379" w:rsidRDefault="00E87579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6AF7BF" w14:textId="79B6AC5D" w:rsidR="008B4134" w:rsidRPr="008C7379" w:rsidRDefault="00E87579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AAF32B9" w14:textId="50EA1A94" w:rsidR="008B4134" w:rsidRPr="008C7379" w:rsidRDefault="008B4134" w:rsidP="003E2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8B4134" w:rsidRPr="008C7379" w14:paraId="1C98FFEC" w14:textId="77777777" w:rsidTr="00481FFC">
        <w:tc>
          <w:tcPr>
            <w:tcW w:w="2650" w:type="dxa"/>
            <w:vMerge/>
            <w:tcBorders>
              <w:left w:val="nil"/>
              <w:right w:val="nil"/>
            </w:tcBorders>
          </w:tcPr>
          <w:p w14:paraId="7EB91AB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E440C6C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9D489A" w14:textId="429B8A7D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F70CB8" w14:textId="3506D8D9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7AFC157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7CC9724B" w14:textId="77777777" w:rsidTr="00481FFC">
        <w:tc>
          <w:tcPr>
            <w:tcW w:w="26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49EC7F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6B2B26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631C69" w14:textId="2924823F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5A62F" w14:textId="6612C905" w:rsidR="008B4134" w:rsidRPr="008C7379" w:rsidRDefault="00E87579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054232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4"/>
    <w:p w14:paraId="206B7A5E" w14:textId="0851C7BB" w:rsidR="005972C6" w:rsidRPr="005972C6" w:rsidRDefault="005972C6" w:rsidP="00597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72C6">
        <w:rPr>
          <w:rFonts w:ascii="Times New Roman" w:hAnsi="Times New Roman" w:cs="Times New Roman"/>
          <w:sz w:val="24"/>
          <w:szCs w:val="24"/>
        </w:rPr>
        <w:t xml:space="preserve">Note: </w:t>
      </w:r>
      <w:r w:rsidRPr="005972C6">
        <w:rPr>
          <w:rFonts w:ascii="Times New Roman" w:hAnsi="Times New Roman" w:cs="Times New Roman"/>
          <w:sz w:val="24"/>
          <w:szCs w:val="24"/>
        </w:rPr>
        <w:t>N</w:t>
      </w:r>
      <w:r w:rsidRPr="005972C6">
        <w:rPr>
          <w:rFonts w:ascii="Times New Roman" w:hAnsi="Times New Roman" w:cs="Times New Roman"/>
          <w:sz w:val="24"/>
          <w:szCs w:val="24"/>
        </w:rPr>
        <w:t xml:space="preserve">on-parametric rank sum test is used in Table </w:t>
      </w:r>
      <w:r w:rsidRPr="005972C6">
        <w:rPr>
          <w:rFonts w:ascii="Times New Roman" w:hAnsi="Times New Roman" w:cs="Times New Roman"/>
          <w:sz w:val="24"/>
          <w:szCs w:val="24"/>
        </w:rPr>
        <w:t>S2</w:t>
      </w:r>
      <w:r w:rsidRPr="005972C6">
        <w:rPr>
          <w:rFonts w:ascii="Times New Roman" w:hAnsi="Times New Roman" w:cs="Times New Roman"/>
          <w:sz w:val="24"/>
          <w:szCs w:val="24"/>
        </w:rPr>
        <w:t>.</w:t>
      </w:r>
    </w:p>
    <w:p w14:paraId="1FCD4903" w14:textId="4091CEA7" w:rsidR="008B4134" w:rsidRPr="005972C6" w:rsidRDefault="008B4134">
      <w:pPr>
        <w:widowControl/>
        <w:jc w:val="left"/>
        <w:rPr>
          <w:rFonts w:ascii="Times New Roman" w:hAnsi="Times New Roman" w:cs="Times New Roman"/>
        </w:rPr>
      </w:pPr>
      <w:r w:rsidRPr="005972C6">
        <w:rPr>
          <w:rFonts w:ascii="Times New Roman" w:hAnsi="Times New Roman" w:cs="Times New Roman"/>
        </w:rPr>
        <w:br w:type="page"/>
      </w:r>
    </w:p>
    <w:p w14:paraId="2176CBA3" w14:textId="1F61C3D8" w:rsidR="008B4134" w:rsidRPr="00A3720F" w:rsidRDefault="008B4134" w:rsidP="008B413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C453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750B5">
        <w:rPr>
          <w:rFonts w:ascii="Times New Roman" w:hAnsi="Times New Roman" w:cs="Times New Roman"/>
          <w:sz w:val="24"/>
          <w:szCs w:val="24"/>
        </w:rPr>
        <w:t>3</w:t>
      </w:r>
      <w:r w:rsidRPr="001C453A">
        <w:rPr>
          <w:rFonts w:ascii="Times New Roman" w:hAnsi="Times New Roman" w:cs="Times New Roman"/>
          <w:sz w:val="24"/>
          <w:szCs w:val="24"/>
        </w:rPr>
        <w:t xml:space="preserve"> </w:t>
      </w:r>
      <w:r w:rsidR="00F66844">
        <w:rPr>
          <w:rFonts w:ascii="Times New Roman" w:hAnsi="Times New Roman" w:cs="Times New Roman"/>
          <w:sz w:val="24"/>
          <w:szCs w:val="24"/>
        </w:rPr>
        <w:t>G</w:t>
      </w:r>
      <w:r w:rsidR="00F66844" w:rsidRPr="00296455">
        <w:rPr>
          <w:rFonts w:ascii="Times New Roman" w:hAnsi="Times New Roman" w:cs="Times New Roman"/>
          <w:bCs/>
          <w:sz w:val="24"/>
          <w:szCs w:val="24"/>
        </w:rPr>
        <w:t>roup</w:t>
      </w:r>
      <w:r w:rsidR="00F6684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844">
        <w:rPr>
          <w:rFonts w:ascii="Times New Roman" w:hAnsi="Times New Roman" w:cs="Times New Roman" w:hint="eastAsia"/>
          <w:bCs/>
          <w:sz w:val="24"/>
          <w:szCs w:val="24"/>
        </w:rPr>
        <w:t>comparison</w:t>
      </w:r>
      <w:r w:rsidR="00F66844" w:rsidRPr="005972C6">
        <w:rPr>
          <w:rFonts w:ascii="Times New Roman" w:hAnsi="Times New Roman" w:cs="Times New Roman"/>
          <w:sz w:val="24"/>
          <w:szCs w:val="24"/>
        </w:rPr>
        <w:t xml:space="preserve"> </w:t>
      </w:r>
      <w:r w:rsidR="00F66844" w:rsidRPr="005972C6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F66844" w:rsidRPr="00F66844">
        <w:rPr>
          <w:rFonts w:ascii="Times New Roman" w:hAnsi="Times New Roman" w:cs="Times New Roman"/>
          <w:bCs/>
          <w:sz w:val="24"/>
          <w:szCs w:val="24"/>
        </w:rPr>
        <w:t>Mini-CEX</w:t>
      </w:r>
      <w:r w:rsidR="00F66844" w:rsidRPr="005972C6">
        <w:rPr>
          <w:rFonts w:ascii="Times New Roman" w:hAnsi="Times New Roman" w:cs="Times New Roman"/>
          <w:bCs/>
          <w:sz w:val="24"/>
          <w:szCs w:val="24"/>
        </w:rPr>
        <w:t xml:space="preserve"> score</w:t>
      </w:r>
      <w:r w:rsidR="00F6684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844">
        <w:rPr>
          <w:rFonts w:ascii="Times New Roman" w:hAnsi="Times New Roman" w:cs="Times New Roman" w:hint="eastAsia"/>
          <w:bCs/>
          <w:sz w:val="24"/>
          <w:szCs w:val="24"/>
        </w:rPr>
        <w:t>between</w:t>
      </w:r>
      <w:r w:rsidR="00F6684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844" w:rsidRPr="00F66844">
        <w:rPr>
          <w:rFonts w:ascii="Times New Roman" w:hAnsi="Times New Roman" w:cs="Times New Roman"/>
          <w:bCs/>
          <w:sz w:val="24"/>
          <w:szCs w:val="24"/>
        </w:rPr>
        <w:t xml:space="preserve">traditional and ALSO </w:t>
      </w:r>
      <w:proofErr w:type="gramStart"/>
      <w:r w:rsidR="00F66844" w:rsidRPr="00F66844">
        <w:rPr>
          <w:rFonts w:ascii="Times New Roman" w:hAnsi="Times New Roman" w:cs="Times New Roman"/>
          <w:bCs/>
          <w:sz w:val="24"/>
          <w:szCs w:val="24"/>
        </w:rPr>
        <w:t>group</w:t>
      </w:r>
      <w:proofErr w:type="gramEnd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650"/>
        <w:gridCol w:w="2023"/>
        <w:gridCol w:w="1418"/>
        <w:gridCol w:w="1275"/>
        <w:gridCol w:w="930"/>
      </w:tblGrid>
      <w:tr w:rsidR="008B4134" w:rsidRPr="008C7379" w14:paraId="2969458F" w14:textId="77777777" w:rsidTr="006E05DC">
        <w:tc>
          <w:tcPr>
            <w:tcW w:w="2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373A63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C7C52D" w14:textId="77777777" w:rsidR="008B4134" w:rsidRPr="008C7379" w:rsidRDefault="008B4134" w:rsidP="006E05D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E427B1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Traditional grou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D36AB1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ALSO</w:t>
            </w:r>
            <w:proofErr w:type="gramEnd"/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B10DC0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8C7379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</w:p>
        </w:tc>
      </w:tr>
      <w:tr w:rsidR="008B4134" w:rsidRPr="008C7379" w14:paraId="0AF3B7C3" w14:textId="77777777" w:rsidTr="005C1455">
        <w:tc>
          <w:tcPr>
            <w:tcW w:w="26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9E4B60" w14:textId="085EDA3D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B4134">
              <w:rPr>
                <w:rFonts w:ascii="Times New Roman" w:hAnsi="Times New Roman" w:cs="Times New Roman"/>
                <w:szCs w:val="21"/>
              </w:rPr>
              <w:t>history taking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E8634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F5B0C" w14:textId="6BE56B01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4B340" w14:textId="5B46FEE5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D7A90" w14:textId="409BA940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6</w:t>
            </w:r>
          </w:p>
        </w:tc>
      </w:tr>
      <w:tr w:rsidR="008B4134" w:rsidRPr="008C7379" w14:paraId="58EF6AE7" w14:textId="77777777" w:rsidTr="005C1455">
        <w:tc>
          <w:tcPr>
            <w:tcW w:w="2650" w:type="dxa"/>
            <w:vMerge/>
            <w:tcBorders>
              <w:left w:val="nil"/>
              <w:right w:val="nil"/>
            </w:tcBorders>
          </w:tcPr>
          <w:p w14:paraId="42DD7853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55DE2B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05DA7" w14:textId="6C2EA70D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A5A635" w14:textId="04AA55F0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6E63796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2FF06097" w14:textId="77777777" w:rsidTr="005C1455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73E511F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5EECF61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967AF5" w14:textId="591DFEE8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F7BDC2" w14:textId="3A16BB39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3376A27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31E427EB" w14:textId="77777777" w:rsidTr="00D87495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33B6559A" w14:textId="0F16044C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B4134">
              <w:rPr>
                <w:rFonts w:ascii="Times New Roman" w:hAnsi="Times New Roman" w:cs="Times New Roman"/>
                <w:szCs w:val="21"/>
              </w:rPr>
              <w:t>physical examination skill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4FEB921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10C10" w14:textId="35CDC3CF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08C35E" w14:textId="31DDB358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33BA2DF" w14:textId="0A370EE2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7</w:t>
            </w:r>
          </w:p>
        </w:tc>
      </w:tr>
      <w:tr w:rsidR="008B4134" w:rsidRPr="008C7379" w14:paraId="503BFE4C" w14:textId="77777777" w:rsidTr="00D87495">
        <w:tc>
          <w:tcPr>
            <w:tcW w:w="2650" w:type="dxa"/>
            <w:vMerge/>
            <w:tcBorders>
              <w:left w:val="nil"/>
              <w:right w:val="nil"/>
            </w:tcBorders>
          </w:tcPr>
          <w:p w14:paraId="18DC3339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2A5C4C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C0E65" w14:textId="00623F00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410052" w14:textId="2DDCF8AA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EB63C82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00CBAB1D" w14:textId="77777777" w:rsidTr="00D87495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289796DB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A8322F4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0CAD9" w14:textId="6E7F3FDC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D2C95E" w14:textId="113C5280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E83C93A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555CF53B" w14:textId="77777777" w:rsidTr="008041B0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20702060" w14:textId="55CAE1FD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B4134">
              <w:rPr>
                <w:rFonts w:ascii="Times New Roman" w:hAnsi="Times New Roman" w:cs="Times New Roman"/>
                <w:szCs w:val="21"/>
              </w:rPr>
              <w:t>organization efficienc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896B621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D5D842" w14:textId="7682BFC5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D62A03" w14:textId="1103E866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916A8F7" w14:textId="2E777D28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8B4134" w:rsidRPr="008C7379" w14:paraId="1536F3CA" w14:textId="77777777" w:rsidTr="008041B0">
        <w:tc>
          <w:tcPr>
            <w:tcW w:w="2650" w:type="dxa"/>
            <w:vMerge/>
            <w:tcBorders>
              <w:left w:val="nil"/>
              <w:right w:val="nil"/>
            </w:tcBorders>
          </w:tcPr>
          <w:p w14:paraId="6A38A8A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AAC09A8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FB41D4" w14:textId="02AF644A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194D03" w14:textId="6FC1062A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3AC549D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6DA6C0DB" w14:textId="77777777" w:rsidTr="008041B0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78333D4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0C3F0FD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010C53" w14:textId="7868846E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42B401" w14:textId="71606ED6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9005AC4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38CE2CBB" w14:textId="77777777" w:rsidTr="001C2289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31417F7B" w14:textId="1B1466E1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B4134">
              <w:rPr>
                <w:rFonts w:ascii="Times New Roman" w:hAnsi="Times New Roman" w:cs="Times New Roman"/>
                <w:szCs w:val="21"/>
              </w:rPr>
              <w:t>humanistic qualiti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8C4572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FE887" w14:textId="20E24F2D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9864D4" w14:textId="250429C5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C60CE10" w14:textId="7CA93347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3</w:t>
            </w:r>
          </w:p>
        </w:tc>
      </w:tr>
      <w:tr w:rsidR="008B4134" w:rsidRPr="008C7379" w14:paraId="12450521" w14:textId="77777777" w:rsidTr="001C2289">
        <w:tc>
          <w:tcPr>
            <w:tcW w:w="2650" w:type="dxa"/>
            <w:vMerge/>
            <w:tcBorders>
              <w:left w:val="nil"/>
              <w:right w:val="nil"/>
            </w:tcBorders>
          </w:tcPr>
          <w:p w14:paraId="5896D182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CF03E52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39E51" w14:textId="064804FF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2D4AB1" w14:textId="639C791A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59723CC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164174B5" w14:textId="77777777" w:rsidTr="001C2289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7CE2896B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9BEC42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7911B8" w14:textId="65BE8076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A9A719" w14:textId="7BD98A52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07C2918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672BC14B" w14:textId="77777777" w:rsidTr="000A15C3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68270850" w14:textId="092068F6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B4134">
              <w:rPr>
                <w:rFonts w:ascii="Times New Roman" w:hAnsi="Times New Roman" w:cs="Times New Roman"/>
                <w:szCs w:val="21"/>
              </w:rPr>
              <w:t>clinical operating abilit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C76C69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AE8845" w14:textId="7209FFE8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AE95FC" w14:textId="20184701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9BCB2FF" w14:textId="1FA98A11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  <w:tr w:rsidR="008B4134" w:rsidRPr="008C7379" w14:paraId="205DAC38" w14:textId="77777777" w:rsidTr="000A15C3">
        <w:tc>
          <w:tcPr>
            <w:tcW w:w="2650" w:type="dxa"/>
            <w:vMerge/>
            <w:tcBorders>
              <w:left w:val="nil"/>
              <w:right w:val="nil"/>
            </w:tcBorders>
          </w:tcPr>
          <w:p w14:paraId="14A3403A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5E3ACB6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65B270" w14:textId="4145714C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7B30E1" w14:textId="1B410A28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30EF86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1275FBD2" w14:textId="77777777" w:rsidTr="000A15C3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44A4976B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951AAC0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08182" w14:textId="644AC263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453883" w14:textId="3916A8C3" w:rsidR="008B4134" w:rsidRPr="008C7379" w:rsidRDefault="00FB3688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395BCBA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4EEBCBBA" w14:textId="77777777" w:rsidTr="00044ACF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534A6F5F" w14:textId="7CDAA180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B4134">
              <w:rPr>
                <w:rFonts w:ascii="Times New Roman" w:hAnsi="Times New Roman" w:cs="Times New Roman"/>
                <w:szCs w:val="21"/>
              </w:rPr>
              <w:t>clinical judgemen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99F5F4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1844B3" w14:textId="6852CF47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104931" w14:textId="1DF45890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3D49F30" w14:textId="6A203D06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</w:t>
            </w:r>
          </w:p>
        </w:tc>
      </w:tr>
      <w:tr w:rsidR="008B4134" w:rsidRPr="008C7379" w14:paraId="5E956EEE" w14:textId="77777777" w:rsidTr="00044ACF">
        <w:tc>
          <w:tcPr>
            <w:tcW w:w="2650" w:type="dxa"/>
            <w:vMerge/>
            <w:tcBorders>
              <w:left w:val="nil"/>
              <w:right w:val="nil"/>
            </w:tcBorders>
          </w:tcPr>
          <w:p w14:paraId="46F38FDD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8E2DD57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521419" w14:textId="74AECC78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D9AD1E" w14:textId="5C549D38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6D32DEB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4EDF9140" w14:textId="77777777" w:rsidTr="00044ACF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25CD832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82CDE62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5C3B6E" w14:textId="6DA5766A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60BF09" w14:textId="330CBF9A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F8D681A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59266D36" w14:textId="77777777" w:rsidTr="00530A66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71D41BFD" w14:textId="79F8C2EE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B4134">
              <w:rPr>
                <w:rFonts w:ascii="Times New Roman" w:hAnsi="Times New Roman" w:cs="Times New Roman"/>
                <w:szCs w:val="21"/>
              </w:rPr>
              <w:t>health educati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142ADA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C9325" w14:textId="0B1F32E4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75C430" w14:textId="46F0144B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FF445CB" w14:textId="52D2E106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1947B3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8B4134" w:rsidRPr="008C7379" w14:paraId="05BA4E73" w14:textId="77777777" w:rsidTr="00530A66">
        <w:tc>
          <w:tcPr>
            <w:tcW w:w="2650" w:type="dxa"/>
            <w:vMerge/>
            <w:tcBorders>
              <w:left w:val="nil"/>
              <w:right w:val="nil"/>
            </w:tcBorders>
          </w:tcPr>
          <w:p w14:paraId="3238A32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1D91180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8123A8" w14:textId="62A0D69F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41BACC" w14:textId="1411B36B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CA80AFC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043D87F7" w14:textId="77777777" w:rsidTr="00530A66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576050A4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5028CA1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D9C94A" w14:textId="42E92A6C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0BFCB0" w14:textId="1742CD3C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1E9DFDB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12C66E42" w14:textId="77777777" w:rsidTr="00C206B2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4795B313" w14:textId="19D1F79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B4134">
              <w:rPr>
                <w:rFonts w:ascii="Times New Roman" w:hAnsi="Times New Roman" w:cs="Times New Roman"/>
                <w:szCs w:val="21"/>
              </w:rPr>
              <w:t>communication skill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503AE0B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8B7DD" w14:textId="78C822C7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F240EC" w14:textId="513CA860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BB17AF1" w14:textId="69A5D3CE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1947B3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B4134" w:rsidRPr="008C7379" w14:paraId="420D01E9" w14:textId="77777777" w:rsidTr="00C206B2">
        <w:tc>
          <w:tcPr>
            <w:tcW w:w="2650" w:type="dxa"/>
            <w:vMerge/>
            <w:tcBorders>
              <w:left w:val="nil"/>
              <w:right w:val="nil"/>
            </w:tcBorders>
          </w:tcPr>
          <w:p w14:paraId="61809372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CA56278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F5835" w14:textId="6DF0FD91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A7AF16" w14:textId="6E646ABB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DF4C3EC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309D0A80" w14:textId="77777777" w:rsidTr="00C206B2">
        <w:tc>
          <w:tcPr>
            <w:tcW w:w="2650" w:type="dxa"/>
            <w:vMerge/>
            <w:tcBorders>
              <w:left w:val="nil"/>
              <w:bottom w:val="nil"/>
              <w:right w:val="nil"/>
            </w:tcBorders>
          </w:tcPr>
          <w:p w14:paraId="080F24EF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8089DC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996A35" w14:textId="69052A6E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8C2C59" w14:textId="65D106D8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98E3BE9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37173ADE" w14:textId="77777777" w:rsidTr="00C16EB7">
        <w:tc>
          <w:tcPr>
            <w:tcW w:w="2650" w:type="dxa"/>
            <w:vMerge w:val="restart"/>
            <w:tcBorders>
              <w:top w:val="nil"/>
              <w:left w:val="nil"/>
              <w:right w:val="nil"/>
            </w:tcBorders>
          </w:tcPr>
          <w:p w14:paraId="13A89477" w14:textId="697980BF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B4134">
              <w:rPr>
                <w:rFonts w:ascii="Times New Roman" w:hAnsi="Times New Roman" w:cs="Times New Roman"/>
                <w:szCs w:val="21"/>
              </w:rPr>
              <w:t>overall clinical competenc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554430A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to be strength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9CBE1C" w14:textId="4D16066E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360C18" w14:textId="19BB691E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87AB8FB" w14:textId="136E98EE" w:rsidR="008B4134" w:rsidRPr="008C7379" w:rsidRDefault="00305F85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4</w:t>
            </w:r>
          </w:p>
        </w:tc>
      </w:tr>
      <w:tr w:rsidR="008B4134" w:rsidRPr="008C7379" w14:paraId="6CE52052" w14:textId="77777777" w:rsidTr="00C16EB7">
        <w:tc>
          <w:tcPr>
            <w:tcW w:w="2650" w:type="dxa"/>
            <w:vMerge/>
            <w:tcBorders>
              <w:left w:val="nil"/>
              <w:right w:val="nil"/>
            </w:tcBorders>
          </w:tcPr>
          <w:p w14:paraId="113A2DA5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FF5C1FE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up to stand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20302D" w14:textId="0B4C8E92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E4EE69" w14:textId="715C3ABD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49B1799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4134" w:rsidRPr="008C7379" w14:paraId="0343CF36" w14:textId="77777777" w:rsidTr="00C16EB7">
        <w:tc>
          <w:tcPr>
            <w:tcW w:w="26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D15DE87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06BAE2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  <w:r w:rsidRPr="008C7379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3C41C7" w14:textId="13063455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42251" w14:textId="0D939232" w:rsidR="008B4134" w:rsidRPr="008C7379" w:rsidRDefault="001947B3" w:rsidP="006E0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957203" w14:textId="77777777" w:rsidR="008B4134" w:rsidRPr="008C7379" w:rsidRDefault="008B4134" w:rsidP="006E05D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66653FE" w14:textId="29A27A71" w:rsidR="005972C6" w:rsidRPr="005972C6" w:rsidRDefault="005972C6" w:rsidP="00597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72C6">
        <w:rPr>
          <w:rFonts w:ascii="Times New Roman" w:hAnsi="Times New Roman" w:cs="Times New Roman"/>
          <w:sz w:val="24"/>
          <w:szCs w:val="24"/>
        </w:rPr>
        <w:t>Note: Non-parametric rank sum test is used in 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972C6">
        <w:rPr>
          <w:rFonts w:ascii="Times New Roman" w:hAnsi="Times New Roman" w:cs="Times New Roman"/>
          <w:sz w:val="24"/>
          <w:szCs w:val="24"/>
        </w:rPr>
        <w:t>.</w:t>
      </w:r>
    </w:p>
    <w:bookmarkEnd w:id="3"/>
    <w:p w14:paraId="7973FD01" w14:textId="77777777" w:rsidR="00FA6AC0" w:rsidRPr="005972C6" w:rsidRDefault="00FA6AC0" w:rsidP="003E279E">
      <w:pPr>
        <w:rPr>
          <w:rFonts w:hint="eastAsia"/>
        </w:rPr>
      </w:pPr>
    </w:p>
    <w:sectPr w:rsidR="00FA6AC0" w:rsidRPr="00597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D78BF" w14:textId="77777777" w:rsidR="00AA53D6" w:rsidRDefault="00AA53D6" w:rsidP="003850D8">
      <w:r>
        <w:separator/>
      </w:r>
    </w:p>
  </w:endnote>
  <w:endnote w:type="continuationSeparator" w:id="0">
    <w:p w14:paraId="4248009C" w14:textId="77777777" w:rsidR="00AA53D6" w:rsidRDefault="00AA53D6" w:rsidP="00385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1DC40" w14:textId="77777777" w:rsidR="00AA53D6" w:rsidRDefault="00AA53D6" w:rsidP="003850D8">
      <w:r>
        <w:separator/>
      </w:r>
    </w:p>
  </w:footnote>
  <w:footnote w:type="continuationSeparator" w:id="0">
    <w:p w14:paraId="22755E08" w14:textId="77777777" w:rsidR="00AA53D6" w:rsidRDefault="00AA53D6" w:rsidP="00385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AD1"/>
    <w:rsid w:val="00091BA6"/>
    <w:rsid w:val="001947B3"/>
    <w:rsid w:val="0022333F"/>
    <w:rsid w:val="00261AD1"/>
    <w:rsid w:val="00296455"/>
    <w:rsid w:val="002F00BC"/>
    <w:rsid w:val="00305F85"/>
    <w:rsid w:val="003850D8"/>
    <w:rsid w:val="003E279E"/>
    <w:rsid w:val="004750B5"/>
    <w:rsid w:val="00554843"/>
    <w:rsid w:val="00580898"/>
    <w:rsid w:val="005972C6"/>
    <w:rsid w:val="006F02D8"/>
    <w:rsid w:val="0075531A"/>
    <w:rsid w:val="00887B7F"/>
    <w:rsid w:val="008B4134"/>
    <w:rsid w:val="008C7379"/>
    <w:rsid w:val="00A271BE"/>
    <w:rsid w:val="00A3720F"/>
    <w:rsid w:val="00AA53D6"/>
    <w:rsid w:val="00B41656"/>
    <w:rsid w:val="00C21953"/>
    <w:rsid w:val="00E1535C"/>
    <w:rsid w:val="00E42B3B"/>
    <w:rsid w:val="00E71A04"/>
    <w:rsid w:val="00E87579"/>
    <w:rsid w:val="00F66844"/>
    <w:rsid w:val="00FA620A"/>
    <w:rsid w:val="00FA6AC0"/>
    <w:rsid w:val="00FB3688"/>
    <w:rsid w:val="00FF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80931"/>
  <w15:chartTrackingRefBased/>
  <w15:docId w15:val="{B367F3A3-0B34-4918-96B2-0CE7CF0F8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0D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0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0D8"/>
    <w:rPr>
      <w:sz w:val="18"/>
      <w:szCs w:val="18"/>
    </w:rPr>
  </w:style>
  <w:style w:type="table" w:styleId="a7">
    <w:name w:val="Table Grid"/>
    <w:basedOn w:val="a1"/>
    <w:uiPriority w:val="39"/>
    <w:rsid w:val="00385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271B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271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1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6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46807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47151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9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555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82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4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5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12072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32889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9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266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5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97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72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4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7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4938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15992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4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326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17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86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2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43817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3132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93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93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05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4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4332</dc:creator>
  <cp:keywords/>
  <dc:description/>
  <cp:lastModifiedBy>M14332</cp:lastModifiedBy>
  <cp:revision>8</cp:revision>
  <dcterms:created xsi:type="dcterms:W3CDTF">2024-01-01T05:18:00Z</dcterms:created>
  <dcterms:modified xsi:type="dcterms:W3CDTF">2024-01-07T09:55:00Z</dcterms:modified>
</cp:coreProperties>
</file>